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E3A" w:rsidRDefault="00D34E3A" w:rsidP="00D34E3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pt-BR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0"/>
          <w:lang w:eastAsia="en-IN"/>
        </w:rPr>
        <w:drawing>
          <wp:inline distT="0" distB="0" distL="0" distR="0" wp14:anchorId="27229F33" wp14:editId="764221D2">
            <wp:extent cx="5396230" cy="185467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805" cy="1866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4E3A" w:rsidRDefault="00D34E3A" w:rsidP="00D34E3A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>S1</w:t>
      </w:r>
      <w:r w:rsidR="007E13C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 xml:space="preserve"> Fig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 xml:space="preserve">. </w:t>
      </w:r>
      <w:r w:rsidRPr="0009289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 xml:space="preserve">Analysis of RNA samples from </w:t>
      </w:r>
      <w:r w:rsidRPr="00092891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0"/>
          <w:lang w:val="en-US" w:eastAsia="pt-BR"/>
        </w:rPr>
        <w:t xml:space="preserve">P. </w:t>
      </w:r>
      <w:proofErr w:type="spellStart"/>
      <w:r w:rsidRPr="00092891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0"/>
          <w:lang w:val="en-US" w:eastAsia="pt-BR"/>
        </w:rPr>
        <w:t>guineense</w:t>
      </w:r>
      <w:proofErr w:type="spellEnd"/>
      <w:r w:rsidRPr="0009289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>.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 Table summarizing the quantification of the RNA samples in a </w:t>
      </w:r>
      <w:proofErr w:type="spellStart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NanoDrop</w:t>
      </w:r>
      <w:proofErr w:type="spellEnd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 spectrophotometer (Thermo Fischer, USA), as well as the ratios A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  <w:lang w:val="en-US" w:eastAsia="pt-BR"/>
        </w:rPr>
        <w:t>260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/A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  <w:lang w:val="en-US" w:eastAsia="pt-BR"/>
        </w:rPr>
        <w:t>280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 and A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  <w:lang w:val="en-US" w:eastAsia="pt-BR"/>
        </w:rPr>
        <w:t>260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/A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  <w:lang w:val="en-US" w:eastAsia="pt-BR"/>
        </w:rPr>
        <w:t>230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. Denaturing </w:t>
      </w:r>
      <w:proofErr w:type="spellStart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agarose</w:t>
      </w:r>
      <w:proofErr w:type="spellEnd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 gel (1%) electrophoresis of total extracted RNA (</w:t>
      </w:r>
      <w:proofErr w:type="gramStart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2</w:t>
      </w:r>
      <w:proofErr w:type="gramEnd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 µL) stained with </w:t>
      </w:r>
      <w:proofErr w:type="spellStart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GelRed</w:t>
      </w:r>
      <w:proofErr w:type="spellEnd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 (</w:t>
      </w:r>
      <w:proofErr w:type="spellStart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Biotium</w:t>
      </w:r>
      <w:proofErr w:type="spellEnd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, USA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, original image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.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F93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7D14B1"/>
    <w:rsid w:val="007D2A00"/>
    <w:rsid w:val="007E13C5"/>
    <w:rsid w:val="007F7A15"/>
    <w:rsid w:val="008618D3"/>
    <w:rsid w:val="008A3755"/>
    <w:rsid w:val="008A3CE8"/>
    <w:rsid w:val="008B2D31"/>
    <w:rsid w:val="00910C13"/>
    <w:rsid w:val="009A7F9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34E3A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E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E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HP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7-17T02:39:00Z</dcterms:created>
  <dcterms:modified xsi:type="dcterms:W3CDTF">2021-07-17T02:47:00Z</dcterms:modified>
</cp:coreProperties>
</file>